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12D34" w14:textId="7AFBF1A3" w:rsidR="00AC379F" w:rsidRPr="006614DB" w:rsidRDefault="00AC379F">
      <w:pPr>
        <w:rPr>
          <w:rFonts w:ascii="Times New Roman" w:hAnsi="Times New Roman" w:cs="Times New Roman"/>
        </w:rPr>
      </w:pPr>
    </w:p>
    <w:p w14:paraId="2E71E5D0" w14:textId="16E81D17" w:rsidR="00486AB3" w:rsidRPr="006614DB" w:rsidRDefault="00DD28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information</w:t>
      </w:r>
      <w:r w:rsidR="00486AB3" w:rsidRPr="006614D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Individual p</w:t>
      </w:r>
      <w:r w:rsidR="007652A7">
        <w:rPr>
          <w:rFonts w:ascii="Times New Roman" w:hAnsi="Times New Roman" w:cs="Times New Roman"/>
        </w:rPr>
        <w:t>atient’s</w:t>
      </w:r>
      <w:r w:rsidR="006614DB">
        <w:rPr>
          <w:rFonts w:ascii="Times New Roman" w:hAnsi="Times New Roman" w:cs="Times New Roman"/>
        </w:rPr>
        <w:t xml:space="preserve"> information</w:t>
      </w:r>
      <w:r w:rsidR="001D657D" w:rsidRPr="006614DB">
        <w:rPr>
          <w:rFonts w:ascii="Times New Roman" w:hAnsi="Times New Roman" w:cs="Times New Roman"/>
        </w:rPr>
        <w:t>.</w:t>
      </w:r>
    </w:p>
    <w:p w14:paraId="6A6469F3" w14:textId="61B0C981" w:rsidR="00486AB3" w:rsidRDefault="00486AB3">
      <w:pPr>
        <w:rPr>
          <w:rFonts w:ascii="Times New Roman" w:hAnsi="Times New Roman" w:cs="Times New Roman"/>
        </w:rPr>
      </w:pPr>
    </w:p>
    <w:p w14:paraId="562F4502" w14:textId="0CE17F99" w:rsidR="00DD28DF" w:rsidRPr="005D1353" w:rsidRDefault="00DD28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ears:</w:t>
      </w:r>
      <w:r w:rsidR="005D1353">
        <w:rPr>
          <w:rFonts w:ascii="Times New Roman" w:hAnsi="Times New Roman" w:cs="Times New Roman"/>
          <w:b/>
          <w:bCs/>
        </w:rPr>
        <w:t xml:space="preserve"> </w:t>
      </w:r>
      <w:r w:rsidR="005D1353">
        <w:rPr>
          <w:rFonts w:ascii="Times New Roman" w:hAnsi="Times New Roman" w:cs="Times New Roman"/>
        </w:rPr>
        <w:t>Individual patient’s information (sex and a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986"/>
        <w:gridCol w:w="1984"/>
      </w:tblGrid>
      <w:tr w:rsidR="00DD28DF" w:rsidRPr="001D67FD" w14:paraId="22FE07CF" w14:textId="77777777" w:rsidTr="001D67FD"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55A045AE" w14:textId="0AAD27C7" w:rsidR="00DD28DF" w:rsidRPr="001D67FD" w:rsidRDefault="00DD28DF" w:rsidP="006614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88F85BD" w14:textId="18DC7F15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84" w:type="dxa"/>
            <w:shd w:val="clear" w:color="auto" w:fill="auto"/>
          </w:tcPr>
          <w:p w14:paraId="3F2FAC9E" w14:textId="7EB4913B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DD28DF" w:rsidRPr="001D67FD" w14:paraId="620278B8" w14:textId="77777777" w:rsidTr="001D67FD">
        <w:tc>
          <w:tcPr>
            <w:tcW w:w="1270" w:type="dxa"/>
            <w:vMerge w:val="restart"/>
            <w:shd w:val="clear" w:color="auto" w:fill="D9D9D9" w:themeFill="background1" w:themeFillShade="D9"/>
          </w:tcPr>
          <w:p w14:paraId="3ABD4914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3EE981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9E0E83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2D1182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90C517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E13999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74D0BA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EC418B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FF0FE8" w14:textId="7777777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211029" w14:textId="65120402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986" w:type="dxa"/>
            <w:shd w:val="clear" w:color="auto" w:fill="auto"/>
          </w:tcPr>
          <w:p w14:paraId="3DB9B1C5" w14:textId="40DD7FA5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7E5B2A1" w14:textId="4785C23D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DD28DF" w:rsidRPr="001D67FD" w14:paraId="7717AB38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13DE0775" w14:textId="1638EABC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259BB3B" w14:textId="048E20E7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770A285" w14:textId="1D7B873A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D28DF" w:rsidRPr="001D67FD" w14:paraId="142463EC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62107A8E" w14:textId="2091FBA0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65F6ECA" w14:textId="0E649866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629FEE6" w14:textId="1E1D25AD" w:rsidR="00DD28DF" w:rsidRPr="001D67FD" w:rsidRDefault="00DD28D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D28DF" w:rsidRPr="001D67FD" w14:paraId="7782D6A4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75E9F0D2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AC89071" w14:textId="2A80E2EA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B5A051B" w14:textId="3661DD14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D28DF" w:rsidRPr="001D67FD" w14:paraId="3BE93F8E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04715AF4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BBAF6B8" w14:textId="2D8E000E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E97AD8A" w14:textId="1FC8FA54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D28DF" w:rsidRPr="001D67FD" w14:paraId="67D38C7F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574C5248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5FD7125" w14:textId="3BA4D2C8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6EA5BE1" w14:textId="119C19AB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D28DF" w:rsidRPr="001D67FD" w14:paraId="1670FE28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55D47CA2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3BE4318" w14:textId="2E2EC78E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520CD4E" w14:textId="050012B9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D28DF" w:rsidRPr="001D67FD" w14:paraId="37961140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62E6A3B6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5236EEF" w14:textId="53AA4F21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B639D4A" w14:textId="5FFFF736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D28DF" w:rsidRPr="001D67FD" w14:paraId="3B1C9A97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697317CC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F64E943" w14:textId="47AA75D6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D55AEB7" w14:textId="333DAEDD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D28DF" w:rsidRPr="001D67FD" w14:paraId="3D609311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31AEACB8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524DB20" w14:textId="5BDADDAA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1F70AA7" w14:textId="1CB8C716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DD28DF" w:rsidRPr="001D67FD" w14:paraId="5C742111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4F4E9D49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5F4CD5E" w14:textId="7676A463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B7757E7" w14:textId="427F7B7B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D28DF" w:rsidRPr="001D67FD" w14:paraId="1F9C6346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57CDB898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A2F8E91" w14:textId="408D5DCE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D7D0101" w14:textId="30853ED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D28DF" w:rsidRPr="001D67FD" w14:paraId="385CC8AE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3082BCB5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28E3842" w14:textId="08A902C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51100E9" w14:textId="617D52FC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DD28DF" w:rsidRPr="001D67FD" w14:paraId="37D93A8A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632A82D0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0E963F7" w14:textId="6C4F9772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44ACE4FB" w14:textId="7D4C818B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D28DF" w:rsidRPr="001D67FD" w14:paraId="62B7FDDB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6770E36A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0D15237" w14:textId="6184D69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294BF9B9" w14:textId="4C7F498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D28DF" w:rsidRPr="001D67FD" w14:paraId="3D7716E4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65DD4A4F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578ACE9" w14:textId="2EDE8901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18E5C48" w14:textId="61A3C661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D28DF" w:rsidRPr="001D67FD" w14:paraId="72CC12FD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7F255CD3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7671378" w14:textId="2A3AC368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2862D682" w14:textId="55C06CAA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D28DF" w:rsidRPr="001D67FD" w14:paraId="679E810C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1E5E7B5B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9AF1F29" w14:textId="12587065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E4B3E36" w14:textId="208BCE3F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D28DF" w:rsidRPr="001D67FD" w14:paraId="00D90B16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5EE14919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3BE250C" w14:textId="65DC869D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09FE320" w14:textId="362147E0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DD28DF" w:rsidRPr="001D67FD" w14:paraId="5FD932C7" w14:textId="77777777" w:rsidTr="001D67FD">
        <w:tc>
          <w:tcPr>
            <w:tcW w:w="1270" w:type="dxa"/>
            <w:vMerge/>
            <w:shd w:val="clear" w:color="auto" w:fill="D9D9D9" w:themeFill="background1" w:themeFillShade="D9"/>
          </w:tcPr>
          <w:p w14:paraId="216B1C93" w14:textId="77777777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533FF62" w14:textId="405F57E5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56D90D1F" w14:textId="3DAB6D0D" w:rsidR="00DD28DF" w:rsidRPr="001D67FD" w:rsidRDefault="00DD28DF" w:rsidP="00DD2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D67FD" w:rsidRPr="001D67FD" w14:paraId="23A2BCC9" w14:textId="77777777" w:rsidTr="001D67FD">
        <w:tc>
          <w:tcPr>
            <w:tcW w:w="1270" w:type="dxa"/>
            <w:vMerge w:val="restart"/>
            <w:shd w:val="clear" w:color="auto" w:fill="E5DFEC"/>
          </w:tcPr>
          <w:p w14:paraId="2833D686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4B1378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521B36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FA3945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A3974D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57E1D0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A10A03F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F11EBBE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88CCFF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1683C6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508D81" w14:textId="77777777" w:rsid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jogren’s Syndrome</w:t>
            </w:r>
          </w:p>
          <w:p w14:paraId="531A0836" w14:textId="71BA63CF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S)</w:t>
            </w:r>
          </w:p>
        </w:tc>
        <w:tc>
          <w:tcPr>
            <w:tcW w:w="1986" w:type="dxa"/>
            <w:shd w:val="clear" w:color="auto" w:fill="auto"/>
          </w:tcPr>
          <w:p w14:paraId="7B9EDD45" w14:textId="2FDAB558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89B94A8" w14:textId="3E0C5DF6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D67FD" w:rsidRPr="001D67FD" w14:paraId="3F86671E" w14:textId="77777777" w:rsidTr="001D67FD">
        <w:tc>
          <w:tcPr>
            <w:tcW w:w="1270" w:type="dxa"/>
            <w:vMerge/>
            <w:shd w:val="clear" w:color="auto" w:fill="E5DFEC"/>
          </w:tcPr>
          <w:p w14:paraId="353136FF" w14:textId="3A47146A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49B83D5" w14:textId="5ADCF3ED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D1D7E63" w14:textId="1CA3CC78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67FD" w:rsidRPr="001D67FD" w14:paraId="5D13130D" w14:textId="77777777" w:rsidTr="001D67FD">
        <w:tc>
          <w:tcPr>
            <w:tcW w:w="1270" w:type="dxa"/>
            <w:vMerge/>
            <w:shd w:val="clear" w:color="auto" w:fill="E5DFEC"/>
          </w:tcPr>
          <w:p w14:paraId="222ECADC" w14:textId="53E70B83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A3310E1" w14:textId="7EC830EC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41B798D" w14:textId="2D7A933F" w:rsidR="001D67FD" w:rsidRPr="001D67FD" w:rsidRDefault="001D67FD" w:rsidP="00691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D67FD" w:rsidRPr="001D67FD" w14:paraId="35E6C2D4" w14:textId="77777777" w:rsidTr="001D67FD">
        <w:tc>
          <w:tcPr>
            <w:tcW w:w="1270" w:type="dxa"/>
            <w:vMerge/>
            <w:shd w:val="clear" w:color="auto" w:fill="E5DFEC"/>
          </w:tcPr>
          <w:p w14:paraId="3E659AEC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AF51604" w14:textId="537C0B6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75A7FD5" w14:textId="427A3A4F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D67FD" w:rsidRPr="001D67FD" w14:paraId="593E2B9C" w14:textId="77777777" w:rsidTr="001D67FD">
        <w:tc>
          <w:tcPr>
            <w:tcW w:w="1270" w:type="dxa"/>
            <w:vMerge/>
            <w:shd w:val="clear" w:color="auto" w:fill="E5DFEC"/>
          </w:tcPr>
          <w:p w14:paraId="00C85F09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1F27A51" w14:textId="58CF6270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E4B490B" w14:textId="50D80741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1D67FD" w:rsidRPr="001D67FD" w14:paraId="3553CCE6" w14:textId="77777777" w:rsidTr="001D67FD">
        <w:tc>
          <w:tcPr>
            <w:tcW w:w="1270" w:type="dxa"/>
            <w:vMerge/>
            <w:shd w:val="clear" w:color="auto" w:fill="E5DFEC"/>
          </w:tcPr>
          <w:p w14:paraId="30BE312B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B711A43" w14:textId="2700369C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D093570" w14:textId="7D714334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D67FD" w:rsidRPr="001D67FD" w14:paraId="7CFD6903" w14:textId="77777777" w:rsidTr="001D67FD">
        <w:tc>
          <w:tcPr>
            <w:tcW w:w="1270" w:type="dxa"/>
            <w:vMerge/>
            <w:shd w:val="clear" w:color="auto" w:fill="E5DFEC"/>
          </w:tcPr>
          <w:p w14:paraId="75012F6B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9851900" w14:textId="383A7C61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21CFC08" w14:textId="222D3892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D67FD" w:rsidRPr="001D67FD" w14:paraId="55C5B7F7" w14:textId="77777777" w:rsidTr="001D67FD">
        <w:tc>
          <w:tcPr>
            <w:tcW w:w="1270" w:type="dxa"/>
            <w:vMerge/>
            <w:shd w:val="clear" w:color="auto" w:fill="E5DFEC"/>
          </w:tcPr>
          <w:p w14:paraId="03415F7A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DF876A0" w14:textId="36C2553B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FEBD7E1" w14:textId="1A2AC27D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D67FD" w:rsidRPr="001D67FD" w14:paraId="72B7ADDB" w14:textId="77777777" w:rsidTr="001D67FD">
        <w:tc>
          <w:tcPr>
            <w:tcW w:w="1270" w:type="dxa"/>
            <w:vMerge/>
            <w:shd w:val="clear" w:color="auto" w:fill="E5DFEC"/>
          </w:tcPr>
          <w:p w14:paraId="5B259F9D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D6923CC" w14:textId="378076DB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58F3A2D" w14:textId="7B3E582F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1D67FD" w:rsidRPr="001D67FD" w14:paraId="5EEC4F7B" w14:textId="77777777" w:rsidTr="001D67FD">
        <w:tc>
          <w:tcPr>
            <w:tcW w:w="1270" w:type="dxa"/>
            <w:vMerge/>
            <w:shd w:val="clear" w:color="auto" w:fill="E5DFEC"/>
          </w:tcPr>
          <w:p w14:paraId="3ECF32DB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DDEE210" w14:textId="565C8846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A9345DF" w14:textId="403CB914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D67FD" w:rsidRPr="001D67FD" w14:paraId="357250CB" w14:textId="77777777" w:rsidTr="001D67FD">
        <w:tc>
          <w:tcPr>
            <w:tcW w:w="1270" w:type="dxa"/>
            <w:vMerge/>
            <w:shd w:val="clear" w:color="auto" w:fill="E5DFEC"/>
          </w:tcPr>
          <w:p w14:paraId="16A1B2BF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4530DB8" w14:textId="36E4C1AB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1423EDD" w14:textId="15FA4B98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1D67FD" w:rsidRPr="001D67FD" w14:paraId="4ECA5584" w14:textId="77777777" w:rsidTr="001D67FD">
        <w:tc>
          <w:tcPr>
            <w:tcW w:w="1270" w:type="dxa"/>
            <w:vMerge/>
            <w:shd w:val="clear" w:color="auto" w:fill="E5DFEC"/>
          </w:tcPr>
          <w:p w14:paraId="7D6F2CA7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D10FA2E" w14:textId="00E6879B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F5A85C2" w14:textId="3D8E965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1D67FD" w:rsidRPr="001D67FD" w14:paraId="093032CE" w14:textId="77777777" w:rsidTr="001D67FD">
        <w:tc>
          <w:tcPr>
            <w:tcW w:w="1270" w:type="dxa"/>
            <w:vMerge/>
            <w:shd w:val="clear" w:color="auto" w:fill="E5DFEC"/>
          </w:tcPr>
          <w:p w14:paraId="2044517F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7F72E61" w14:textId="26ECE78D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0BB36BF" w14:textId="76BA197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1D67FD" w:rsidRPr="001D67FD" w14:paraId="3F9B4E9B" w14:textId="77777777" w:rsidTr="001D67FD">
        <w:tc>
          <w:tcPr>
            <w:tcW w:w="1270" w:type="dxa"/>
            <w:vMerge/>
            <w:shd w:val="clear" w:color="auto" w:fill="E5DFEC"/>
          </w:tcPr>
          <w:p w14:paraId="756532D6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65C3B45" w14:textId="697BE66F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B5AA5E6" w14:textId="752721E9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1D67FD" w:rsidRPr="001D67FD" w14:paraId="0231B8F1" w14:textId="77777777" w:rsidTr="001D67FD">
        <w:tc>
          <w:tcPr>
            <w:tcW w:w="1270" w:type="dxa"/>
            <w:vMerge/>
            <w:shd w:val="clear" w:color="auto" w:fill="E5DFEC"/>
          </w:tcPr>
          <w:p w14:paraId="3555474D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39D3269" w14:textId="5144305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0A3AD06" w14:textId="12650FD4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1D67FD" w:rsidRPr="001D67FD" w14:paraId="14232FF2" w14:textId="77777777" w:rsidTr="001D67FD">
        <w:tc>
          <w:tcPr>
            <w:tcW w:w="1270" w:type="dxa"/>
            <w:vMerge/>
            <w:shd w:val="clear" w:color="auto" w:fill="E5DFEC"/>
          </w:tcPr>
          <w:p w14:paraId="6C42A63D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3F0627A" w14:textId="3DEEB716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7FEC6F3" w14:textId="45FFAB93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1D67FD" w:rsidRPr="001D67FD" w14:paraId="3983F519" w14:textId="77777777" w:rsidTr="001D67FD">
        <w:tc>
          <w:tcPr>
            <w:tcW w:w="1270" w:type="dxa"/>
            <w:vMerge/>
            <w:shd w:val="clear" w:color="auto" w:fill="E5DFEC"/>
          </w:tcPr>
          <w:p w14:paraId="1CC1E57E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58DCE7E" w14:textId="09F28A5C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C3788B2" w14:textId="717A2CC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1D67FD" w:rsidRPr="001D67FD" w14:paraId="7F3FFE38" w14:textId="77777777" w:rsidTr="001D67FD">
        <w:tc>
          <w:tcPr>
            <w:tcW w:w="1270" w:type="dxa"/>
            <w:vMerge/>
            <w:shd w:val="clear" w:color="auto" w:fill="E5DFEC"/>
          </w:tcPr>
          <w:p w14:paraId="19E9F57D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F7B7E33" w14:textId="38B29ADA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FA5306F" w14:textId="17F1D4E3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1D67FD" w:rsidRPr="001D67FD" w14:paraId="46304126" w14:textId="77777777" w:rsidTr="001D67FD">
        <w:tc>
          <w:tcPr>
            <w:tcW w:w="1270" w:type="dxa"/>
            <w:vMerge/>
            <w:shd w:val="clear" w:color="auto" w:fill="E5DFEC"/>
          </w:tcPr>
          <w:p w14:paraId="4BFE20E5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F40C7A8" w14:textId="36EB7636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23386966" w14:textId="6FE34C54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1D67FD" w:rsidRPr="001D67FD" w14:paraId="44B15342" w14:textId="77777777" w:rsidTr="001D67FD">
        <w:tc>
          <w:tcPr>
            <w:tcW w:w="1270" w:type="dxa"/>
            <w:vMerge/>
            <w:shd w:val="clear" w:color="auto" w:fill="E5DFEC"/>
          </w:tcPr>
          <w:p w14:paraId="6D406C98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B92EA2B" w14:textId="0222C75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2E2E63A4" w14:textId="1A2B471C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1D67FD" w:rsidRPr="001D67FD" w14:paraId="3284E698" w14:textId="77777777" w:rsidTr="001D67FD">
        <w:tc>
          <w:tcPr>
            <w:tcW w:w="1270" w:type="dxa"/>
            <w:vMerge/>
            <w:shd w:val="clear" w:color="auto" w:fill="E5DFEC"/>
          </w:tcPr>
          <w:p w14:paraId="38EF00A7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3F8D1AC" w14:textId="20F9D70C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B908681" w14:textId="68FCB150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D67FD" w:rsidRPr="001D67FD" w14:paraId="6DF79FA9" w14:textId="77777777" w:rsidTr="001D67FD">
        <w:tc>
          <w:tcPr>
            <w:tcW w:w="1270" w:type="dxa"/>
            <w:vMerge/>
            <w:shd w:val="clear" w:color="auto" w:fill="E5DFEC"/>
          </w:tcPr>
          <w:p w14:paraId="718DAF8D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394A67D" w14:textId="7EF031D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58C3E366" w14:textId="33D88F5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1D67FD" w:rsidRPr="001D67FD" w14:paraId="04EEE8B9" w14:textId="77777777" w:rsidTr="001D67FD">
        <w:tc>
          <w:tcPr>
            <w:tcW w:w="5240" w:type="dxa"/>
            <w:gridSpan w:val="3"/>
            <w:shd w:val="clear" w:color="auto" w:fill="auto"/>
          </w:tcPr>
          <w:p w14:paraId="4EB15AA2" w14:textId="77777777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7FD" w:rsidRPr="001D67FD" w14:paraId="5A0CAC51" w14:textId="77777777" w:rsidTr="001D67FD">
        <w:tc>
          <w:tcPr>
            <w:tcW w:w="1270" w:type="dxa"/>
            <w:shd w:val="clear" w:color="auto" w:fill="D9D9D9" w:themeFill="background1" w:themeFillShade="D9"/>
          </w:tcPr>
          <w:p w14:paraId="216ADEB0" w14:textId="26302328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avg</w:t>
            </w:r>
          </w:p>
        </w:tc>
        <w:tc>
          <w:tcPr>
            <w:tcW w:w="1986" w:type="dxa"/>
            <w:shd w:val="clear" w:color="auto" w:fill="auto"/>
          </w:tcPr>
          <w:p w14:paraId="1BEDD55D" w14:textId="0A52D3FA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13 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, 7 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</w:tcPr>
          <w:p w14:paraId="0E1F18F2" w14:textId="2617D96E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31.2 ± 11.4 years old</w:t>
            </w:r>
          </w:p>
        </w:tc>
      </w:tr>
      <w:tr w:rsidR="001D67FD" w:rsidRPr="001D67FD" w14:paraId="5797BAC3" w14:textId="77777777" w:rsidTr="001D67FD">
        <w:tc>
          <w:tcPr>
            <w:tcW w:w="1270" w:type="dxa"/>
            <w:shd w:val="clear" w:color="auto" w:fill="E5DFEC"/>
          </w:tcPr>
          <w:p w14:paraId="2DFE3D36" w14:textId="58D06854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 avg</w:t>
            </w:r>
          </w:p>
        </w:tc>
        <w:tc>
          <w:tcPr>
            <w:tcW w:w="1986" w:type="dxa"/>
            <w:shd w:val="clear" w:color="auto" w:fill="auto"/>
          </w:tcPr>
          <w:p w14:paraId="0D7F0D6C" w14:textId="5E588352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</w:tcPr>
          <w:p w14:paraId="5E32A2AD" w14:textId="471BA22C" w:rsidR="001D67FD" w:rsidRPr="001D67FD" w:rsidRDefault="001D67FD" w:rsidP="001D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</w:p>
        </w:tc>
      </w:tr>
    </w:tbl>
    <w:p w14:paraId="533B7294" w14:textId="703DDDF6" w:rsidR="00486AB3" w:rsidRDefault="00486AB3">
      <w:pPr>
        <w:rPr>
          <w:rFonts w:ascii="Times New Roman" w:hAnsi="Times New Roman" w:cs="Times New Roman"/>
        </w:rPr>
      </w:pPr>
    </w:p>
    <w:p w14:paraId="10791770" w14:textId="1084DAEA" w:rsidR="005D1353" w:rsidRDefault="005D1353">
      <w:pPr>
        <w:rPr>
          <w:rFonts w:ascii="Times New Roman" w:hAnsi="Times New Roman" w:cs="Times New Roman"/>
        </w:rPr>
      </w:pPr>
    </w:p>
    <w:p w14:paraId="45122D62" w14:textId="53D51AB5" w:rsidR="005D1353" w:rsidRPr="005D1353" w:rsidRDefault="005D1353" w:rsidP="005D13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ear</w:t>
      </w:r>
      <w:r>
        <w:rPr>
          <w:rFonts w:ascii="Times New Roman" w:hAnsi="Times New Roman" w:cs="Times New Roman"/>
          <w:b/>
          <w:bCs/>
        </w:rPr>
        <w:t xml:space="preserve"> Washes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Individual patient’s information (sex and a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986"/>
        <w:gridCol w:w="1984"/>
      </w:tblGrid>
      <w:tr w:rsidR="005D1353" w:rsidRPr="001D67FD" w14:paraId="027DB313" w14:textId="77777777" w:rsidTr="00E8382F"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6563E98F" w14:textId="77777777" w:rsidR="005D1353" w:rsidRPr="001D67FD" w:rsidRDefault="005D1353" w:rsidP="00E838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503EE70" w14:textId="77777777" w:rsidR="005D1353" w:rsidRPr="001D67FD" w:rsidRDefault="005D1353" w:rsidP="00E838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84" w:type="dxa"/>
            <w:shd w:val="clear" w:color="auto" w:fill="auto"/>
          </w:tcPr>
          <w:p w14:paraId="42DF1036" w14:textId="77777777" w:rsidR="005D1353" w:rsidRPr="001D67FD" w:rsidRDefault="005D1353" w:rsidP="00E838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35319C" w:rsidRPr="001D67FD" w14:paraId="325E1BA7" w14:textId="77777777" w:rsidTr="00E8382F">
        <w:tc>
          <w:tcPr>
            <w:tcW w:w="1270" w:type="dxa"/>
            <w:vMerge w:val="restart"/>
            <w:shd w:val="clear" w:color="auto" w:fill="D9D9D9" w:themeFill="background1" w:themeFillShade="D9"/>
          </w:tcPr>
          <w:p w14:paraId="2B4B9002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E067BC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F85AF6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C643AB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1EC8B8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070D43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94BC0C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FF0A2E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3636E4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B21441" w14:textId="77777777" w:rsidR="0035319C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D00CB3" w14:textId="77777777" w:rsidR="0035319C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5FCFC3" w14:textId="77777777" w:rsidR="0035319C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F9A0EF" w14:textId="77777777" w:rsidR="0035319C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CD48D9" w14:textId="77777777" w:rsidR="0035319C" w:rsidRDefault="0035319C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E49ACD" w14:textId="43707D88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986" w:type="dxa"/>
            <w:shd w:val="clear" w:color="auto" w:fill="auto"/>
          </w:tcPr>
          <w:p w14:paraId="7913795E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B24159D" w14:textId="7CA16211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5319C" w:rsidRPr="001D67FD" w14:paraId="2942ADB6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5F5793A2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DC79002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2BEC749E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5319C" w:rsidRPr="001D67FD" w14:paraId="3B89296B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7E0EF090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E2FAF2A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265F92A2" w14:textId="5C48AC9B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5319C" w:rsidRPr="001D67FD" w14:paraId="416F12EE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1806BC2D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56DB6B4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D07059C" w14:textId="7EE168DF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5319C" w:rsidRPr="001D67FD" w14:paraId="4A4A53A8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5D36059B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C8200A5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225FA504" w14:textId="7CF0353F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319C" w:rsidRPr="001D67FD" w14:paraId="2CCF9903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20783FA1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02DD709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99F3C0D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5319C" w:rsidRPr="001D67FD" w14:paraId="3DF6D87A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332DDD36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18C2149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7E597A0" w14:textId="3EF7ADDD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5319C" w:rsidRPr="001D67FD" w14:paraId="50C52934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41DB8F5F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F17FB31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60C4BCF" w14:textId="29DEC028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319C" w:rsidRPr="001D67FD" w14:paraId="723534D7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36CA8409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2382670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F275003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5319C" w:rsidRPr="001D67FD" w14:paraId="4F30226D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7E390D52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DC0EE4F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D833FB7" w14:textId="071FE472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35319C" w:rsidRPr="001D67FD" w14:paraId="48B8A2B2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04A58C5D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E067A50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98F478C" w14:textId="18F954D4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5319C" w:rsidRPr="001D67FD" w14:paraId="68543B77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6E466286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D3EA30C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701BA49" w14:textId="671006C8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5319C" w:rsidRPr="001D67FD" w14:paraId="3A0B7DD2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027A1FDF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225671C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FF16063" w14:textId="5E3BD1EA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5319C" w:rsidRPr="001D67FD" w14:paraId="2496AF52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65E6C28B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0C245DB" w14:textId="2467342C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84" w:type="dxa"/>
            <w:shd w:val="clear" w:color="auto" w:fill="auto"/>
          </w:tcPr>
          <w:p w14:paraId="17FEC9F6" w14:textId="630F8631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5319C" w:rsidRPr="001D67FD" w14:paraId="4A2C9580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43D0A52B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65D4E4B" w14:textId="598167C8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84" w:type="dxa"/>
            <w:shd w:val="clear" w:color="auto" w:fill="auto"/>
          </w:tcPr>
          <w:p w14:paraId="34916DC3" w14:textId="5C3BACE6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35319C" w:rsidRPr="001D67FD" w14:paraId="1AA67488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2B702A2A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90E5EDC" w14:textId="2649402C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84" w:type="dxa"/>
            <w:shd w:val="clear" w:color="auto" w:fill="auto"/>
          </w:tcPr>
          <w:p w14:paraId="0759C9FC" w14:textId="43311A39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5319C" w:rsidRPr="001D67FD" w14:paraId="5B14B891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7ED150C8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F14FE85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23750385" w14:textId="5590A3D1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5319C" w:rsidRPr="001D67FD" w14:paraId="45965352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44F975CE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1294597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175F7EF6" w14:textId="31A26E58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5319C" w:rsidRPr="001D67FD" w14:paraId="3C7A92B3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33075438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B36C39B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EFAF44A" w14:textId="4BEB1E54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5319C" w:rsidRPr="001D67FD" w14:paraId="6AE771C5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455AB25F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379BC14" w14:textId="77777777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03135BD" w14:textId="06C4C43B" w:rsidR="0035319C" w:rsidRPr="001D67FD" w:rsidRDefault="0035319C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5319C" w:rsidRPr="001D67FD" w14:paraId="173E1DF1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54082352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73FD562" w14:textId="042B6470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46E9ED36" w14:textId="7452121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5319C" w:rsidRPr="001D67FD" w14:paraId="1AACC403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4CAAA728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9DB82FF" w14:textId="0FB8C97F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053D45D6" w14:textId="3B4BC57D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5319C" w:rsidRPr="001D67FD" w14:paraId="1E26665B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49F90B7E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23AB883" w14:textId="3F16D871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51C56E54" w14:textId="1FB05605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35319C" w:rsidRPr="001D67FD" w14:paraId="0C652617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31BC7BFE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6ED96C1" w14:textId="6A7A2F94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03BD3349" w14:textId="2A5A2C45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5319C" w:rsidRPr="001D67FD" w14:paraId="415B71EA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0871E737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4BFE8AC" w14:textId="112E8129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214DD119" w14:textId="0AF6329A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5319C" w:rsidRPr="001D67FD" w14:paraId="7AAE5208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38B3B897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1BD4C40" w14:textId="401DC8DA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6231375" w14:textId="75E2CB1D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5319C" w:rsidRPr="001D67FD" w14:paraId="7743572D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4002E7C1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A81A57D" w14:textId="51AF2D8F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6AB68619" w14:textId="50ACD627" w:rsidR="0035319C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35319C" w:rsidRPr="001D67FD" w14:paraId="16A8815B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0FEA0235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F635E48" w14:textId="4873A309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4224BE62" w14:textId="5229B794" w:rsidR="0035319C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5319C" w:rsidRPr="001D67FD" w14:paraId="6C667773" w14:textId="77777777" w:rsidTr="00E8382F">
        <w:tc>
          <w:tcPr>
            <w:tcW w:w="1270" w:type="dxa"/>
            <w:vMerge w:val="restart"/>
            <w:shd w:val="clear" w:color="auto" w:fill="E5DFEC"/>
          </w:tcPr>
          <w:p w14:paraId="4C0471CD" w14:textId="77777777" w:rsidR="0035319C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8E9A37" w14:textId="77777777" w:rsidR="0035319C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BF1A88" w14:textId="77777777" w:rsidR="0035319C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69921F" w14:textId="77777777" w:rsidR="0035319C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178A60" w14:textId="77777777" w:rsidR="0035319C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2459EA" w14:textId="77777777" w:rsidR="0035319C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FFEED1" w14:textId="77777777" w:rsidR="0035319C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jogren’s Syndrome</w:t>
            </w:r>
          </w:p>
          <w:p w14:paraId="2C799CF9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S)</w:t>
            </w:r>
          </w:p>
        </w:tc>
        <w:tc>
          <w:tcPr>
            <w:tcW w:w="1986" w:type="dxa"/>
            <w:shd w:val="clear" w:color="auto" w:fill="auto"/>
          </w:tcPr>
          <w:p w14:paraId="5087B627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163CAC4" w14:textId="0DFC043A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5319C" w:rsidRPr="001D67FD" w14:paraId="4F8CD075" w14:textId="77777777" w:rsidTr="00E8382F">
        <w:tc>
          <w:tcPr>
            <w:tcW w:w="1270" w:type="dxa"/>
            <w:vMerge/>
            <w:shd w:val="clear" w:color="auto" w:fill="E5DFEC"/>
          </w:tcPr>
          <w:p w14:paraId="3201641A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A69F90E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E849674" w14:textId="3841E4E6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5319C" w:rsidRPr="001D67FD" w14:paraId="3A688451" w14:textId="77777777" w:rsidTr="00E8382F">
        <w:tc>
          <w:tcPr>
            <w:tcW w:w="1270" w:type="dxa"/>
            <w:vMerge/>
            <w:shd w:val="clear" w:color="auto" w:fill="E5DFEC"/>
          </w:tcPr>
          <w:p w14:paraId="6825FD0E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469F926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087F255" w14:textId="7A530D93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5319C" w:rsidRPr="001D67FD" w14:paraId="4C97CEA1" w14:textId="77777777" w:rsidTr="00E8382F">
        <w:tc>
          <w:tcPr>
            <w:tcW w:w="1270" w:type="dxa"/>
            <w:vMerge/>
            <w:shd w:val="clear" w:color="auto" w:fill="E5DFEC"/>
          </w:tcPr>
          <w:p w14:paraId="56A8DE4F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7655019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4BE88EC" w14:textId="3A9C9D73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35319C" w:rsidRPr="001D67FD" w14:paraId="73141E61" w14:textId="77777777" w:rsidTr="00E8382F">
        <w:tc>
          <w:tcPr>
            <w:tcW w:w="1270" w:type="dxa"/>
            <w:vMerge/>
            <w:shd w:val="clear" w:color="auto" w:fill="E5DFEC"/>
          </w:tcPr>
          <w:p w14:paraId="76DECAEE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C1C017F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9725ADA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35319C" w:rsidRPr="001D67FD" w14:paraId="5D2B7D89" w14:textId="77777777" w:rsidTr="00E8382F">
        <w:tc>
          <w:tcPr>
            <w:tcW w:w="1270" w:type="dxa"/>
            <w:vMerge/>
            <w:shd w:val="clear" w:color="auto" w:fill="E5DFEC"/>
          </w:tcPr>
          <w:p w14:paraId="65DE707D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18E51FD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BEC23EF" w14:textId="35A5B2D6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19C" w:rsidRPr="001D67FD" w14:paraId="444FB608" w14:textId="77777777" w:rsidTr="00E8382F">
        <w:tc>
          <w:tcPr>
            <w:tcW w:w="1270" w:type="dxa"/>
            <w:vMerge/>
            <w:shd w:val="clear" w:color="auto" w:fill="E5DFEC"/>
          </w:tcPr>
          <w:p w14:paraId="687BD865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2297C8C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C9BE93E" w14:textId="65F07146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19C" w:rsidRPr="001D67FD" w14:paraId="6383116C" w14:textId="77777777" w:rsidTr="00E8382F">
        <w:tc>
          <w:tcPr>
            <w:tcW w:w="1270" w:type="dxa"/>
            <w:vMerge/>
            <w:shd w:val="clear" w:color="auto" w:fill="E5DFEC"/>
          </w:tcPr>
          <w:p w14:paraId="410727D3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A8F981A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1CAFE1B" w14:textId="66ACB086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35319C" w:rsidRPr="001D67FD" w14:paraId="2B454482" w14:textId="77777777" w:rsidTr="00E8382F">
        <w:tc>
          <w:tcPr>
            <w:tcW w:w="1270" w:type="dxa"/>
            <w:vMerge/>
            <w:shd w:val="clear" w:color="auto" w:fill="E5DFEC"/>
          </w:tcPr>
          <w:p w14:paraId="36403E3E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9A0B17B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4C5972D" w14:textId="3B7523EC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5319C" w:rsidRPr="001D67FD" w14:paraId="41F38A00" w14:textId="77777777" w:rsidTr="00E8382F">
        <w:tc>
          <w:tcPr>
            <w:tcW w:w="1270" w:type="dxa"/>
            <w:vMerge/>
            <w:shd w:val="clear" w:color="auto" w:fill="E5DFEC"/>
          </w:tcPr>
          <w:p w14:paraId="1B61FAAF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8DABBAE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A5ECD37" w14:textId="6A02362F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5319C" w:rsidRPr="001D67FD" w14:paraId="4F857990" w14:textId="77777777" w:rsidTr="00E8382F">
        <w:tc>
          <w:tcPr>
            <w:tcW w:w="1270" w:type="dxa"/>
            <w:vMerge/>
            <w:shd w:val="clear" w:color="auto" w:fill="E5DFEC"/>
          </w:tcPr>
          <w:p w14:paraId="370205BB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3A2A7B4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2089D3F" w14:textId="12038152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5319C" w:rsidRPr="001D67FD" w14:paraId="086658E5" w14:textId="77777777" w:rsidTr="00E8382F">
        <w:tc>
          <w:tcPr>
            <w:tcW w:w="1270" w:type="dxa"/>
            <w:vMerge/>
            <w:shd w:val="clear" w:color="auto" w:fill="E5DFEC"/>
          </w:tcPr>
          <w:p w14:paraId="4E9576EF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7007EB2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90964A1" w14:textId="12AC45E6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35319C" w:rsidRPr="001D67FD" w14:paraId="2074AC4E" w14:textId="77777777" w:rsidTr="00E8382F">
        <w:tc>
          <w:tcPr>
            <w:tcW w:w="1270" w:type="dxa"/>
            <w:vMerge/>
            <w:shd w:val="clear" w:color="auto" w:fill="E5DFEC"/>
          </w:tcPr>
          <w:p w14:paraId="596D0BF4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7706369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DA28FD5" w14:textId="109F7C13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5319C" w:rsidRPr="001D67FD" w14:paraId="5AD778BF" w14:textId="77777777" w:rsidTr="00E8382F">
        <w:tc>
          <w:tcPr>
            <w:tcW w:w="1270" w:type="dxa"/>
            <w:vMerge/>
            <w:shd w:val="clear" w:color="auto" w:fill="E5DFEC"/>
          </w:tcPr>
          <w:p w14:paraId="37030294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986C43B" w14:textId="195E0C5D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84" w:type="dxa"/>
            <w:shd w:val="clear" w:color="auto" w:fill="auto"/>
          </w:tcPr>
          <w:p w14:paraId="1222C475" w14:textId="2A71D839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35319C" w:rsidRPr="001D67FD" w14:paraId="00A6BEE1" w14:textId="77777777" w:rsidTr="00E8382F">
        <w:tc>
          <w:tcPr>
            <w:tcW w:w="5240" w:type="dxa"/>
            <w:gridSpan w:val="3"/>
            <w:shd w:val="clear" w:color="auto" w:fill="auto"/>
          </w:tcPr>
          <w:p w14:paraId="5A1F5FB0" w14:textId="77777777" w:rsidR="0035319C" w:rsidRPr="001D67FD" w:rsidRDefault="0035319C" w:rsidP="0035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19C" w:rsidRPr="001D67FD" w14:paraId="1E19489C" w14:textId="77777777" w:rsidTr="00E8382F">
        <w:tc>
          <w:tcPr>
            <w:tcW w:w="1270" w:type="dxa"/>
            <w:shd w:val="clear" w:color="auto" w:fill="D9D9D9" w:themeFill="background1" w:themeFillShade="D9"/>
          </w:tcPr>
          <w:p w14:paraId="17F56C59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avg</w:t>
            </w:r>
          </w:p>
        </w:tc>
        <w:tc>
          <w:tcPr>
            <w:tcW w:w="1986" w:type="dxa"/>
            <w:shd w:val="clear" w:color="auto" w:fill="auto"/>
          </w:tcPr>
          <w:p w14:paraId="3D4A450F" w14:textId="6645F004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</w:tcPr>
          <w:p w14:paraId="654834AA" w14:textId="3F6F202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</w:tr>
      <w:tr w:rsidR="0035319C" w:rsidRPr="001D67FD" w14:paraId="50883A5F" w14:textId="77777777" w:rsidTr="00E8382F">
        <w:tc>
          <w:tcPr>
            <w:tcW w:w="1270" w:type="dxa"/>
            <w:shd w:val="clear" w:color="auto" w:fill="E5DFEC"/>
          </w:tcPr>
          <w:p w14:paraId="4B033CE6" w14:textId="77777777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 avg</w:t>
            </w:r>
          </w:p>
        </w:tc>
        <w:tc>
          <w:tcPr>
            <w:tcW w:w="1986" w:type="dxa"/>
            <w:shd w:val="clear" w:color="auto" w:fill="auto"/>
          </w:tcPr>
          <w:p w14:paraId="56440E2F" w14:textId="03A029C0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984" w:type="dxa"/>
            <w:shd w:val="clear" w:color="auto" w:fill="auto"/>
          </w:tcPr>
          <w:p w14:paraId="0BE0F79F" w14:textId="117246D9" w:rsidR="0035319C" w:rsidRPr="001D67FD" w:rsidRDefault="0035319C" w:rsidP="0035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</w:p>
        </w:tc>
      </w:tr>
    </w:tbl>
    <w:p w14:paraId="15341D6A" w14:textId="77777777" w:rsidR="005D1353" w:rsidRPr="006614DB" w:rsidRDefault="005D1353" w:rsidP="005D1353">
      <w:pPr>
        <w:rPr>
          <w:rFonts w:ascii="Times New Roman" w:hAnsi="Times New Roman" w:cs="Times New Roman"/>
        </w:rPr>
      </w:pPr>
    </w:p>
    <w:p w14:paraId="53CEF176" w14:textId="766238C0" w:rsidR="005D1353" w:rsidRDefault="005D1353">
      <w:pPr>
        <w:rPr>
          <w:rFonts w:ascii="Times New Roman" w:hAnsi="Times New Roman" w:cs="Times New Roman"/>
        </w:rPr>
      </w:pPr>
    </w:p>
    <w:p w14:paraId="31281C28" w14:textId="6ACCEE7D" w:rsidR="00534668" w:rsidRDefault="00534668">
      <w:pPr>
        <w:rPr>
          <w:rFonts w:ascii="Times New Roman" w:hAnsi="Times New Roman" w:cs="Times New Roman"/>
        </w:rPr>
      </w:pPr>
    </w:p>
    <w:p w14:paraId="52E627F2" w14:textId="6297568A" w:rsidR="00534668" w:rsidRDefault="00534668">
      <w:pPr>
        <w:rPr>
          <w:rFonts w:ascii="Times New Roman" w:hAnsi="Times New Roman" w:cs="Times New Roman"/>
        </w:rPr>
      </w:pPr>
    </w:p>
    <w:p w14:paraId="62DFCDFD" w14:textId="3EEE454B" w:rsidR="00534668" w:rsidRDefault="00534668">
      <w:pPr>
        <w:rPr>
          <w:rFonts w:ascii="Times New Roman" w:hAnsi="Times New Roman" w:cs="Times New Roman"/>
        </w:rPr>
      </w:pPr>
    </w:p>
    <w:p w14:paraId="46E50F83" w14:textId="1BCFBEC4" w:rsidR="00534668" w:rsidRPr="005D1353" w:rsidRDefault="00534668" w:rsidP="005346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aliva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Individual patient’s information (sex and a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986"/>
        <w:gridCol w:w="1984"/>
      </w:tblGrid>
      <w:tr w:rsidR="00534668" w:rsidRPr="001D67FD" w14:paraId="3D3F4E21" w14:textId="77777777" w:rsidTr="00E8382F"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5C90FE16" w14:textId="77777777" w:rsidR="00534668" w:rsidRPr="001D67FD" w:rsidRDefault="00534668" w:rsidP="00E838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170889B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84" w:type="dxa"/>
            <w:shd w:val="clear" w:color="auto" w:fill="auto"/>
          </w:tcPr>
          <w:p w14:paraId="15356A64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534668" w:rsidRPr="001D67FD" w14:paraId="4F983333" w14:textId="77777777" w:rsidTr="00E8382F">
        <w:tc>
          <w:tcPr>
            <w:tcW w:w="1270" w:type="dxa"/>
            <w:vMerge w:val="restart"/>
            <w:shd w:val="clear" w:color="auto" w:fill="D9D9D9" w:themeFill="background1" w:themeFillShade="D9"/>
          </w:tcPr>
          <w:p w14:paraId="40A50C9F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E2184A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CA9144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33DB5C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F5FA4E" w14:textId="77777777" w:rsidR="00534668" w:rsidRPr="001D67FD" w:rsidRDefault="00534668" w:rsidP="00E702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986" w:type="dxa"/>
            <w:shd w:val="clear" w:color="auto" w:fill="auto"/>
          </w:tcPr>
          <w:p w14:paraId="69905295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0BD0C92" w14:textId="430FD75D" w:rsidR="00534668" w:rsidRPr="001D67FD" w:rsidRDefault="00E702A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34668" w:rsidRPr="001D67FD" w14:paraId="7AD184DE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1CF11687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7F9FB34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C26E2A3" w14:textId="2E7C2FD6" w:rsidR="00534668" w:rsidRPr="00E702AF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4668" w:rsidRPr="001D67FD" w14:paraId="6DF60999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52E32A04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FCFAE8C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D681B90" w14:textId="58ADB4BB" w:rsidR="00534668" w:rsidRPr="001D67FD" w:rsidRDefault="00E702A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34668" w:rsidRPr="001D67FD" w14:paraId="65A0F299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12DB2BD2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D2CC6DD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9D6199A" w14:textId="5EB05B22" w:rsidR="00534668" w:rsidRPr="001D67FD" w:rsidRDefault="00E702A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534668" w:rsidRPr="001D67FD" w14:paraId="5ED0BC17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6A87C6A0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5DBC94E" w14:textId="77777777" w:rsidR="00534668" w:rsidRPr="001D67FD" w:rsidRDefault="00534668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BC6A5BB" w14:textId="1DB8B3BC" w:rsidR="00534668" w:rsidRPr="001D67FD" w:rsidRDefault="00E702A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702AF" w:rsidRPr="001D67FD" w14:paraId="73263880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08CCB14D" w14:textId="77777777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FBA7C83" w14:textId="6A6EEE38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20478782" w14:textId="2C3BBB65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702AF" w:rsidRPr="001D67FD" w14:paraId="66C03487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1C528222" w14:textId="77777777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457211A" w14:textId="26C4C796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D9DB89D" w14:textId="0989E22E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E702AF" w:rsidRPr="001D67FD" w14:paraId="65B6F20A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76AC028B" w14:textId="77777777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FEA9717" w14:textId="62FDF224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25B32C4B" w14:textId="7C6F2ABD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702AF" w:rsidRPr="001D67FD" w14:paraId="6625BBEE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36705DB3" w14:textId="77777777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FC75D5E" w14:textId="6967CD29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6E55A19B" w14:textId="4B211D83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E702AF" w:rsidRPr="001D67FD" w14:paraId="397F18D3" w14:textId="77777777" w:rsidTr="00E8382F">
        <w:tc>
          <w:tcPr>
            <w:tcW w:w="1270" w:type="dxa"/>
            <w:vMerge/>
            <w:shd w:val="clear" w:color="auto" w:fill="D9D9D9" w:themeFill="background1" w:themeFillShade="D9"/>
          </w:tcPr>
          <w:p w14:paraId="50A786C8" w14:textId="77777777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5EA8105" w14:textId="1F030646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506478E7" w14:textId="6F2801C4" w:rsidR="00E702AF" w:rsidRPr="001D67FD" w:rsidRDefault="00E702A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3155F" w:rsidRPr="001D67FD" w14:paraId="2A66BDA0" w14:textId="77777777" w:rsidTr="00E8382F">
        <w:tc>
          <w:tcPr>
            <w:tcW w:w="1270" w:type="dxa"/>
            <w:vMerge w:val="restart"/>
            <w:shd w:val="clear" w:color="auto" w:fill="E5DFEC"/>
          </w:tcPr>
          <w:p w14:paraId="5E3B65DA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BF4300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F7A1291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272E07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1D8501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8455A0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5CDD8F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CD26E8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034431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26637F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C64535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77E344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3891B5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E1A6B1" w14:textId="77777777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D5A1EE" w14:textId="2E3AB940" w:rsidR="0053155F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jogren’s Syndrome</w:t>
            </w:r>
          </w:p>
          <w:p w14:paraId="5BB21A40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S)</w:t>
            </w:r>
          </w:p>
        </w:tc>
        <w:tc>
          <w:tcPr>
            <w:tcW w:w="1986" w:type="dxa"/>
            <w:shd w:val="clear" w:color="auto" w:fill="auto"/>
          </w:tcPr>
          <w:p w14:paraId="5AA5ED94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2A9828EC" w14:textId="56D55A9F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3155F" w:rsidRPr="001D67FD" w14:paraId="6CD4FB1D" w14:textId="77777777" w:rsidTr="00E8382F">
        <w:tc>
          <w:tcPr>
            <w:tcW w:w="1270" w:type="dxa"/>
            <w:vMerge/>
            <w:shd w:val="clear" w:color="auto" w:fill="E5DFEC"/>
          </w:tcPr>
          <w:p w14:paraId="42857F70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676BD23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442AC33" w14:textId="479E914B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3155F" w:rsidRPr="001D67FD" w14:paraId="37F8F148" w14:textId="77777777" w:rsidTr="00E8382F">
        <w:tc>
          <w:tcPr>
            <w:tcW w:w="1270" w:type="dxa"/>
            <w:vMerge/>
            <w:shd w:val="clear" w:color="auto" w:fill="E5DFEC"/>
          </w:tcPr>
          <w:p w14:paraId="41B27887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6C6A995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E64B177" w14:textId="411FD931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3155F" w:rsidRPr="001D67FD" w14:paraId="00CC3243" w14:textId="77777777" w:rsidTr="00E8382F">
        <w:tc>
          <w:tcPr>
            <w:tcW w:w="1270" w:type="dxa"/>
            <w:vMerge/>
            <w:shd w:val="clear" w:color="auto" w:fill="E5DFEC"/>
          </w:tcPr>
          <w:p w14:paraId="644D22D5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E3E30BF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32E11AC1" w14:textId="568C0C8C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3155F" w:rsidRPr="001D67FD" w14:paraId="540A7502" w14:textId="77777777" w:rsidTr="00E8382F">
        <w:tc>
          <w:tcPr>
            <w:tcW w:w="1270" w:type="dxa"/>
            <w:vMerge/>
            <w:shd w:val="clear" w:color="auto" w:fill="E5DFEC"/>
          </w:tcPr>
          <w:p w14:paraId="34B0E724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1A02FC4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9552F74" w14:textId="2D00C236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3155F" w:rsidRPr="001D67FD" w14:paraId="2582D182" w14:textId="77777777" w:rsidTr="00E8382F">
        <w:tc>
          <w:tcPr>
            <w:tcW w:w="1270" w:type="dxa"/>
            <w:vMerge/>
            <w:shd w:val="clear" w:color="auto" w:fill="E5DFEC"/>
          </w:tcPr>
          <w:p w14:paraId="30379EBA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0D1069B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4DF75B9F" w14:textId="1D0B263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3155F" w:rsidRPr="001D67FD" w14:paraId="637CF65F" w14:textId="77777777" w:rsidTr="00E8382F">
        <w:tc>
          <w:tcPr>
            <w:tcW w:w="1270" w:type="dxa"/>
            <w:vMerge/>
            <w:shd w:val="clear" w:color="auto" w:fill="E5DFEC"/>
          </w:tcPr>
          <w:p w14:paraId="26AC2D89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65BBB49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82CA32D" w14:textId="60A62B8A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3155F" w:rsidRPr="001D67FD" w14:paraId="1FC66347" w14:textId="77777777" w:rsidTr="00E8382F">
        <w:tc>
          <w:tcPr>
            <w:tcW w:w="1270" w:type="dxa"/>
            <w:vMerge/>
            <w:shd w:val="clear" w:color="auto" w:fill="E5DFEC"/>
          </w:tcPr>
          <w:p w14:paraId="4C04929F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679BE1E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77F755D" w14:textId="7C3AAE39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3155F" w:rsidRPr="001D67FD" w14:paraId="01F263BA" w14:textId="77777777" w:rsidTr="00E8382F">
        <w:tc>
          <w:tcPr>
            <w:tcW w:w="1270" w:type="dxa"/>
            <w:vMerge/>
            <w:shd w:val="clear" w:color="auto" w:fill="E5DFEC"/>
          </w:tcPr>
          <w:p w14:paraId="18DB6340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37B5A87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E4CC370" w14:textId="3855AC56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3155F" w:rsidRPr="001D67FD" w14:paraId="5D2C7ED5" w14:textId="77777777" w:rsidTr="00E8382F">
        <w:tc>
          <w:tcPr>
            <w:tcW w:w="1270" w:type="dxa"/>
            <w:vMerge/>
            <w:shd w:val="clear" w:color="auto" w:fill="E5DFEC"/>
          </w:tcPr>
          <w:p w14:paraId="4AE88759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59D44B0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0D60FF3D" w14:textId="182F3DCE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3155F" w:rsidRPr="001D67FD" w14:paraId="780B1F6F" w14:textId="77777777" w:rsidTr="00E8382F">
        <w:tc>
          <w:tcPr>
            <w:tcW w:w="1270" w:type="dxa"/>
            <w:vMerge/>
            <w:shd w:val="clear" w:color="auto" w:fill="E5DFEC"/>
          </w:tcPr>
          <w:p w14:paraId="0F0A89A6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24F57BC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8E58423" w14:textId="11994236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3155F" w:rsidRPr="001D67FD" w14:paraId="1F07858C" w14:textId="77777777" w:rsidTr="00E8382F">
        <w:tc>
          <w:tcPr>
            <w:tcW w:w="1270" w:type="dxa"/>
            <w:vMerge/>
            <w:shd w:val="clear" w:color="auto" w:fill="E5DFEC"/>
          </w:tcPr>
          <w:p w14:paraId="5DC1D4AB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0087AF6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0621D37" w14:textId="7D93ED6F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3155F" w:rsidRPr="001D67FD" w14:paraId="4DD3BDB3" w14:textId="77777777" w:rsidTr="00E8382F">
        <w:tc>
          <w:tcPr>
            <w:tcW w:w="1270" w:type="dxa"/>
            <w:vMerge/>
            <w:shd w:val="clear" w:color="auto" w:fill="E5DFEC"/>
          </w:tcPr>
          <w:p w14:paraId="7E9B1908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F1C4B8F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B8B65F9" w14:textId="25AFF2E4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155F" w:rsidRPr="001D67FD" w14:paraId="5CD99CFD" w14:textId="77777777" w:rsidTr="00E8382F">
        <w:tc>
          <w:tcPr>
            <w:tcW w:w="1270" w:type="dxa"/>
            <w:vMerge/>
            <w:shd w:val="clear" w:color="auto" w:fill="E5DFEC"/>
          </w:tcPr>
          <w:p w14:paraId="4F21575D" w14:textId="77777777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4D2174BC" w14:textId="4FDF510A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78823FF" w14:textId="46A8262D" w:rsidR="0053155F" w:rsidRPr="001D67FD" w:rsidRDefault="0053155F" w:rsidP="00E83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155F" w:rsidRPr="001D67FD" w14:paraId="620E9DA3" w14:textId="77777777" w:rsidTr="00E8382F">
        <w:tc>
          <w:tcPr>
            <w:tcW w:w="1270" w:type="dxa"/>
            <w:vMerge/>
            <w:shd w:val="clear" w:color="auto" w:fill="E5DFEC"/>
          </w:tcPr>
          <w:p w14:paraId="7C2628D4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EF93756" w14:textId="3FC9EAAC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9CCD4DB" w14:textId="5FFE453A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3155F" w:rsidRPr="001D67FD" w14:paraId="7C0E4432" w14:textId="77777777" w:rsidTr="00E8382F">
        <w:tc>
          <w:tcPr>
            <w:tcW w:w="1270" w:type="dxa"/>
            <w:vMerge/>
            <w:shd w:val="clear" w:color="auto" w:fill="E5DFEC"/>
          </w:tcPr>
          <w:p w14:paraId="23BC2899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46E2D7C" w14:textId="403CA3F9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11D38E7E" w14:textId="0B7CF078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3155F" w:rsidRPr="001D67FD" w14:paraId="323CAC08" w14:textId="77777777" w:rsidTr="00E8382F">
        <w:tc>
          <w:tcPr>
            <w:tcW w:w="1270" w:type="dxa"/>
            <w:vMerge/>
            <w:shd w:val="clear" w:color="auto" w:fill="E5DFEC"/>
          </w:tcPr>
          <w:p w14:paraId="30CAEDB7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740E574D" w14:textId="716B58FA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5380C4C" w14:textId="217ADA05" w:rsidR="0053155F" w:rsidRPr="00E702A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155F" w:rsidRPr="001D67FD" w14:paraId="07F2C5C6" w14:textId="77777777" w:rsidTr="00E8382F">
        <w:tc>
          <w:tcPr>
            <w:tcW w:w="1270" w:type="dxa"/>
            <w:vMerge/>
            <w:shd w:val="clear" w:color="auto" w:fill="E5DFEC"/>
          </w:tcPr>
          <w:p w14:paraId="213B7E19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2614945" w14:textId="3E4160A3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9449AC7" w14:textId="12374B9E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3155F" w:rsidRPr="001D67FD" w14:paraId="17EA67F0" w14:textId="77777777" w:rsidTr="00E8382F">
        <w:tc>
          <w:tcPr>
            <w:tcW w:w="1270" w:type="dxa"/>
            <w:vMerge/>
            <w:shd w:val="clear" w:color="auto" w:fill="E5DFEC"/>
          </w:tcPr>
          <w:p w14:paraId="67284EE7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067DA46" w14:textId="6D2523C1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B2D678C" w14:textId="73234966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3155F" w:rsidRPr="001D67FD" w14:paraId="77648D1D" w14:textId="77777777" w:rsidTr="00E8382F">
        <w:tc>
          <w:tcPr>
            <w:tcW w:w="1270" w:type="dxa"/>
            <w:vMerge/>
            <w:shd w:val="clear" w:color="auto" w:fill="E5DFEC"/>
          </w:tcPr>
          <w:p w14:paraId="045A391B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44D7F4D" w14:textId="44D99B73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C19732D" w14:textId="0F87E5DA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3155F" w:rsidRPr="001D67FD" w14:paraId="633B7A7A" w14:textId="77777777" w:rsidTr="00E8382F">
        <w:tc>
          <w:tcPr>
            <w:tcW w:w="1270" w:type="dxa"/>
            <w:vMerge/>
            <w:shd w:val="clear" w:color="auto" w:fill="E5DFEC"/>
          </w:tcPr>
          <w:p w14:paraId="26A46746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C1AAECA" w14:textId="6B2D59D3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6B0445C" w14:textId="1698F3D3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53155F" w:rsidRPr="001D67FD" w14:paraId="202E3ABF" w14:textId="77777777" w:rsidTr="00E8382F">
        <w:tc>
          <w:tcPr>
            <w:tcW w:w="1270" w:type="dxa"/>
            <w:vMerge/>
            <w:shd w:val="clear" w:color="auto" w:fill="E5DFEC"/>
          </w:tcPr>
          <w:p w14:paraId="453F379D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5456E62" w14:textId="45DBE5B1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73A8721A" w14:textId="05E94C40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3155F" w:rsidRPr="001D67FD" w14:paraId="7F177A5B" w14:textId="77777777" w:rsidTr="00E8382F">
        <w:tc>
          <w:tcPr>
            <w:tcW w:w="1270" w:type="dxa"/>
            <w:vMerge/>
            <w:shd w:val="clear" w:color="auto" w:fill="E5DFEC"/>
          </w:tcPr>
          <w:p w14:paraId="1C50F499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68C45038" w14:textId="24DB0B93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4E466EDA" w14:textId="01B7008A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3155F" w:rsidRPr="001D67FD" w14:paraId="12315FCD" w14:textId="77777777" w:rsidTr="00E8382F">
        <w:tc>
          <w:tcPr>
            <w:tcW w:w="1270" w:type="dxa"/>
            <w:vMerge/>
            <w:shd w:val="clear" w:color="auto" w:fill="E5DFEC"/>
          </w:tcPr>
          <w:p w14:paraId="657719FC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52CBA7B" w14:textId="711B16D6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FFAC3AB" w14:textId="607E76A5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3155F" w:rsidRPr="001D67FD" w14:paraId="73CF540C" w14:textId="77777777" w:rsidTr="00E8382F">
        <w:tc>
          <w:tcPr>
            <w:tcW w:w="1270" w:type="dxa"/>
            <w:vMerge/>
            <w:shd w:val="clear" w:color="auto" w:fill="E5DFEC"/>
          </w:tcPr>
          <w:p w14:paraId="27EBDB94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1E5389F2" w14:textId="43947A35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05DFBFD7" w14:textId="367352AC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155F" w:rsidRPr="001D67FD" w14:paraId="3133E42A" w14:textId="77777777" w:rsidTr="00E8382F">
        <w:tc>
          <w:tcPr>
            <w:tcW w:w="1270" w:type="dxa"/>
            <w:vMerge/>
            <w:shd w:val="clear" w:color="auto" w:fill="E5DFEC"/>
          </w:tcPr>
          <w:p w14:paraId="7C781D09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6FEEF36" w14:textId="322124D0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1D2BB7B9" w14:textId="46AEBB8C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155F" w:rsidRPr="001D67FD" w14:paraId="7E50705F" w14:textId="77777777" w:rsidTr="00E8382F">
        <w:tc>
          <w:tcPr>
            <w:tcW w:w="1270" w:type="dxa"/>
            <w:vMerge/>
            <w:shd w:val="clear" w:color="auto" w:fill="E5DFEC"/>
          </w:tcPr>
          <w:p w14:paraId="2BC4533A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25B9AD6A" w14:textId="16D66F97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5F3E9113" w14:textId="00D03FAB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155F" w:rsidRPr="001D67FD" w14:paraId="315067BA" w14:textId="77777777" w:rsidTr="00E8382F">
        <w:tc>
          <w:tcPr>
            <w:tcW w:w="1270" w:type="dxa"/>
            <w:vMerge/>
            <w:shd w:val="clear" w:color="auto" w:fill="E5DFEC"/>
          </w:tcPr>
          <w:p w14:paraId="4F817AD7" w14:textId="77777777" w:rsidR="0053155F" w:rsidRPr="001D67FD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355266CB" w14:textId="3B83AF93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53E47AC" w14:textId="08CE5B22" w:rsidR="0053155F" w:rsidRDefault="0053155F" w:rsidP="00E7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3155F" w:rsidRPr="001D67FD" w14:paraId="6F4F5628" w14:textId="77777777" w:rsidTr="00E8382F">
        <w:tc>
          <w:tcPr>
            <w:tcW w:w="1270" w:type="dxa"/>
            <w:vMerge/>
            <w:shd w:val="clear" w:color="auto" w:fill="E5DFEC"/>
          </w:tcPr>
          <w:p w14:paraId="7CB58E99" w14:textId="77777777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5C2C8F06" w14:textId="354C6C2D" w:rsidR="0053155F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3477B45E" w14:textId="3D8F41F7" w:rsidR="0053155F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53155F" w:rsidRPr="001D67FD" w14:paraId="6909C1C0" w14:textId="77777777" w:rsidTr="00E8382F">
        <w:tc>
          <w:tcPr>
            <w:tcW w:w="1270" w:type="dxa"/>
            <w:vMerge/>
            <w:shd w:val="clear" w:color="auto" w:fill="E5DFEC"/>
          </w:tcPr>
          <w:p w14:paraId="651272E2" w14:textId="77777777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14:paraId="0FCE3D98" w14:textId="4FDEC307" w:rsidR="0053155F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761D9C80" w14:textId="53C22A5A" w:rsidR="0053155F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53155F" w:rsidRPr="001D67FD" w14:paraId="7D28B5A7" w14:textId="77777777" w:rsidTr="00E8382F">
        <w:tc>
          <w:tcPr>
            <w:tcW w:w="5240" w:type="dxa"/>
            <w:gridSpan w:val="3"/>
            <w:shd w:val="clear" w:color="auto" w:fill="auto"/>
          </w:tcPr>
          <w:p w14:paraId="23688E52" w14:textId="77777777" w:rsidR="0053155F" w:rsidRPr="001D67FD" w:rsidRDefault="0053155F" w:rsidP="00531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155F" w:rsidRPr="001D67FD" w14:paraId="5CDD7579" w14:textId="77777777" w:rsidTr="00E8382F">
        <w:tc>
          <w:tcPr>
            <w:tcW w:w="1270" w:type="dxa"/>
            <w:shd w:val="clear" w:color="auto" w:fill="D9D9D9" w:themeFill="background1" w:themeFillShade="D9"/>
          </w:tcPr>
          <w:p w14:paraId="1DCDCE04" w14:textId="77777777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avg</w:t>
            </w:r>
          </w:p>
        </w:tc>
        <w:tc>
          <w:tcPr>
            <w:tcW w:w="1986" w:type="dxa"/>
            <w:shd w:val="clear" w:color="auto" w:fill="auto"/>
          </w:tcPr>
          <w:p w14:paraId="7B653D27" w14:textId="0F65C580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</w:tcPr>
          <w:p w14:paraId="75E7E8DE" w14:textId="714EE38E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</w:tr>
      <w:tr w:rsidR="0053155F" w:rsidRPr="001D67FD" w14:paraId="7C65D7BF" w14:textId="77777777" w:rsidTr="00E8382F">
        <w:tc>
          <w:tcPr>
            <w:tcW w:w="1270" w:type="dxa"/>
            <w:shd w:val="clear" w:color="auto" w:fill="E5DFEC"/>
          </w:tcPr>
          <w:p w14:paraId="36F0814B" w14:textId="77777777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 avg</w:t>
            </w:r>
          </w:p>
        </w:tc>
        <w:tc>
          <w:tcPr>
            <w:tcW w:w="1986" w:type="dxa"/>
            <w:shd w:val="clear" w:color="auto" w:fill="auto"/>
          </w:tcPr>
          <w:p w14:paraId="439CE806" w14:textId="77777777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984" w:type="dxa"/>
            <w:shd w:val="clear" w:color="auto" w:fill="auto"/>
          </w:tcPr>
          <w:p w14:paraId="757DF67C" w14:textId="4723543F" w:rsidR="0053155F" w:rsidRPr="001D67FD" w:rsidRDefault="0053155F" w:rsidP="00531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1D67FD"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</w:tr>
    </w:tbl>
    <w:p w14:paraId="6A12BF62" w14:textId="77777777" w:rsidR="00534668" w:rsidRPr="006614DB" w:rsidRDefault="00534668" w:rsidP="00534668">
      <w:pPr>
        <w:rPr>
          <w:rFonts w:ascii="Times New Roman" w:hAnsi="Times New Roman" w:cs="Times New Roman"/>
        </w:rPr>
      </w:pPr>
    </w:p>
    <w:p w14:paraId="3A862277" w14:textId="77777777" w:rsidR="00534668" w:rsidRPr="006614DB" w:rsidRDefault="00534668">
      <w:pPr>
        <w:rPr>
          <w:rFonts w:ascii="Times New Roman" w:hAnsi="Times New Roman" w:cs="Times New Roman"/>
        </w:rPr>
      </w:pPr>
    </w:p>
    <w:sectPr w:rsidR="00534668" w:rsidRPr="006614DB" w:rsidSect="000A34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B3"/>
    <w:rsid w:val="000A344C"/>
    <w:rsid w:val="0010416F"/>
    <w:rsid w:val="001D657D"/>
    <w:rsid w:val="001D67FD"/>
    <w:rsid w:val="00216E47"/>
    <w:rsid w:val="0035319C"/>
    <w:rsid w:val="00393D82"/>
    <w:rsid w:val="00433F0B"/>
    <w:rsid w:val="00486AB3"/>
    <w:rsid w:val="004D0398"/>
    <w:rsid w:val="0053155F"/>
    <w:rsid w:val="00534668"/>
    <w:rsid w:val="005B6F13"/>
    <w:rsid w:val="005D1353"/>
    <w:rsid w:val="006614DB"/>
    <w:rsid w:val="0069145F"/>
    <w:rsid w:val="00716868"/>
    <w:rsid w:val="007652A7"/>
    <w:rsid w:val="00831365"/>
    <w:rsid w:val="008B34BB"/>
    <w:rsid w:val="009F1112"/>
    <w:rsid w:val="00AC379F"/>
    <w:rsid w:val="00B94BB0"/>
    <w:rsid w:val="00D14391"/>
    <w:rsid w:val="00D77A81"/>
    <w:rsid w:val="00DD28DF"/>
    <w:rsid w:val="00E702AF"/>
    <w:rsid w:val="00F66BD3"/>
    <w:rsid w:val="00F75A31"/>
    <w:rsid w:val="00FE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44111"/>
  <w15:chartTrackingRefBased/>
  <w15:docId w15:val="{288F4BF1-078E-2349-9FF4-CD361EF98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Dufour</dc:creator>
  <cp:keywords/>
  <dc:description/>
  <cp:lastModifiedBy>Antoine Dufour</cp:lastModifiedBy>
  <cp:revision>6</cp:revision>
  <dcterms:created xsi:type="dcterms:W3CDTF">2021-10-25T15:22:00Z</dcterms:created>
  <dcterms:modified xsi:type="dcterms:W3CDTF">2021-10-25T15:53:00Z</dcterms:modified>
</cp:coreProperties>
</file>